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F8E5A0" w14:textId="2C1DF691" w:rsidR="00B25C41" w:rsidRDefault="00760C1A" w:rsidP="00760C1A">
      <w:pPr>
        <w:rPr>
          <w:rFonts w:ascii="Arial" w:hAnsi="Arial" w:cs="Arial"/>
        </w:rPr>
      </w:pPr>
      <w:r w:rsidRPr="00B76E28">
        <w:rPr>
          <w:rFonts w:ascii="Arial" w:hAnsi="Arial" w:cs="Arial"/>
        </w:rPr>
        <w:t xml:space="preserve">Figure </w:t>
      </w:r>
      <w:r w:rsidR="00B25C41">
        <w:rPr>
          <w:rFonts w:ascii="Arial" w:hAnsi="Arial" w:cs="Arial"/>
        </w:rPr>
        <w:t xml:space="preserve"> S2 </w:t>
      </w:r>
    </w:p>
    <w:p w14:paraId="7964ABCD" w14:textId="708A9E66" w:rsidR="00B25C41" w:rsidRDefault="00B25C41" w:rsidP="00760C1A">
      <w:pPr>
        <w:rPr>
          <w:rFonts w:ascii="Arial" w:hAnsi="Arial" w:cs="Arial"/>
        </w:rPr>
      </w:pPr>
      <w:r w:rsidRPr="00B25C41">
        <w:rPr>
          <w:rFonts w:ascii="Arial" w:hAnsi="Arial" w:cs="Arial"/>
          <w:b/>
        </w:rPr>
        <w:t>a</w:t>
      </w:r>
      <w:r>
        <w:rPr>
          <w:rFonts w:ascii="Arial" w:hAnsi="Arial" w:cs="Arial"/>
        </w:rPr>
        <w:t xml:space="preserve"> Time from ICU admission until at least 2 PECs during ICU stay (unweighted). </w:t>
      </w:r>
      <w:r w:rsidRPr="00B25C41">
        <w:rPr>
          <w:rFonts w:ascii="Arial" w:hAnsi="Arial" w:cs="Arial"/>
          <w:b/>
        </w:rPr>
        <w:t xml:space="preserve">b </w:t>
      </w:r>
      <w:r>
        <w:rPr>
          <w:rFonts w:ascii="Arial" w:hAnsi="Arial" w:cs="Arial"/>
        </w:rPr>
        <w:t xml:space="preserve">Time from ICU admission until death (unweighted). c Time from ICU admission until TLD during ICU stay (unweighted). </w:t>
      </w:r>
      <w:r w:rsidRPr="00B25C41">
        <w:rPr>
          <w:rFonts w:ascii="Arial" w:hAnsi="Arial" w:cs="Arial"/>
          <w:i/>
        </w:rPr>
        <w:t>TLD</w:t>
      </w:r>
      <w:r>
        <w:rPr>
          <w:rFonts w:ascii="Arial" w:hAnsi="Arial" w:cs="Arial"/>
        </w:rPr>
        <w:t xml:space="preserve"> treatment limitation decision, </w:t>
      </w:r>
      <w:r w:rsidRPr="00B25C41">
        <w:rPr>
          <w:rFonts w:ascii="Arial" w:hAnsi="Arial" w:cs="Arial"/>
          <w:i/>
        </w:rPr>
        <w:t>PEC</w:t>
      </w:r>
      <w:r>
        <w:rPr>
          <w:rFonts w:ascii="Arial" w:hAnsi="Arial" w:cs="Arial"/>
        </w:rPr>
        <w:t xml:space="preserve"> perception of excessive care</w:t>
      </w:r>
    </w:p>
    <w:p w14:paraId="15F739D9" w14:textId="77777777" w:rsidR="00B25C41" w:rsidRDefault="00B25C41" w:rsidP="00760C1A">
      <w:pPr>
        <w:rPr>
          <w:rFonts w:ascii="Arial" w:hAnsi="Arial" w:cs="Arial"/>
          <w:b/>
        </w:rPr>
      </w:pPr>
    </w:p>
    <w:p w14:paraId="4872FFAA" w14:textId="77777777" w:rsidR="00B25C41" w:rsidRDefault="00B25C41" w:rsidP="00760C1A">
      <w:pPr>
        <w:rPr>
          <w:rFonts w:ascii="Arial" w:hAnsi="Arial" w:cs="Arial"/>
          <w:b/>
        </w:rPr>
      </w:pPr>
    </w:p>
    <w:p w14:paraId="712C7EC1" w14:textId="261FC6E5" w:rsidR="00760C1A" w:rsidRPr="00B25C41" w:rsidRDefault="00760C1A" w:rsidP="00760C1A">
      <w:pPr>
        <w:rPr>
          <w:rFonts w:ascii="Arial" w:hAnsi="Arial" w:cs="Arial"/>
          <w:b/>
        </w:rPr>
      </w:pPr>
      <w:bookmarkStart w:id="0" w:name="_GoBack"/>
      <w:bookmarkEnd w:id="0"/>
      <w:r w:rsidRPr="00B25C41">
        <w:rPr>
          <w:rFonts w:ascii="Arial" w:hAnsi="Arial" w:cs="Arial"/>
          <w:b/>
        </w:rPr>
        <w:t xml:space="preserve">a </w:t>
      </w:r>
    </w:p>
    <w:p w14:paraId="5307B77C" w14:textId="713A8EA5" w:rsidR="00760C1A" w:rsidRPr="00B76E28" w:rsidRDefault="00B76E28" w:rsidP="00760C1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nl-BE" w:eastAsia="nl-BE"/>
        </w:rPr>
        <w:drawing>
          <wp:inline distT="0" distB="0" distL="0" distR="0" wp14:anchorId="6E7F358B" wp14:editId="5BDF61CD">
            <wp:extent cx="5731510" cy="3502660"/>
            <wp:effectExtent l="0" t="0" r="254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2a - unweighted_2PECs 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02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EEE5EE" w14:textId="02D86A73" w:rsidR="00760C1A" w:rsidRPr="00B76E28" w:rsidRDefault="00760C1A" w:rsidP="00760C1A">
      <w:pPr>
        <w:pStyle w:val="Lijstalinea"/>
        <w:rPr>
          <w:rFonts w:ascii="Times New Roman" w:hAnsi="Times New Roman" w:cs="Times New Roman"/>
          <w:sz w:val="20"/>
          <w:szCs w:val="20"/>
        </w:rPr>
      </w:pPr>
    </w:p>
    <w:p w14:paraId="20F79D2D" w14:textId="4B0EE86B" w:rsidR="00760C1A" w:rsidRPr="00B76E28" w:rsidRDefault="00760C1A" w:rsidP="00760C1A">
      <w:pPr>
        <w:rPr>
          <w:rFonts w:ascii="Arial" w:hAnsi="Arial" w:cs="Arial"/>
        </w:rPr>
      </w:pPr>
      <w:r w:rsidRPr="00B25C41">
        <w:rPr>
          <w:rFonts w:ascii="Arial" w:hAnsi="Arial" w:cs="Arial"/>
          <w:b/>
        </w:rPr>
        <w:lastRenderedPageBreak/>
        <w:t xml:space="preserve">b </w:t>
      </w:r>
      <w:r w:rsidR="00B76E28">
        <w:rPr>
          <w:rFonts w:ascii="Arial" w:hAnsi="Arial" w:cs="Arial"/>
          <w:noProof/>
          <w:lang w:val="nl-BE" w:eastAsia="nl-BE"/>
        </w:rPr>
        <w:drawing>
          <wp:inline distT="0" distB="0" distL="0" distR="0" wp14:anchorId="2475950F" wp14:editId="338E4006">
            <wp:extent cx="5731510" cy="3426460"/>
            <wp:effectExtent l="0" t="0" r="254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 2b - unweighted_death 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26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558649" w14:textId="0EB0B5A6" w:rsidR="00760C1A" w:rsidRPr="00B76E28" w:rsidRDefault="00760C1A" w:rsidP="00760C1A">
      <w:pPr>
        <w:pStyle w:val="Lijstalinea"/>
        <w:rPr>
          <w:rFonts w:ascii="Times New Roman" w:hAnsi="Times New Roman" w:cs="Times New Roman"/>
          <w:sz w:val="20"/>
          <w:szCs w:val="20"/>
        </w:rPr>
      </w:pPr>
    </w:p>
    <w:p w14:paraId="18CD1880" w14:textId="77777777" w:rsidR="00D06237" w:rsidRPr="00B76E28" w:rsidRDefault="00D06237" w:rsidP="00760C1A">
      <w:pPr>
        <w:rPr>
          <w:rFonts w:ascii="Arial" w:hAnsi="Arial" w:cs="Arial"/>
        </w:rPr>
      </w:pPr>
    </w:p>
    <w:p w14:paraId="64399B07" w14:textId="36F7F3E1" w:rsidR="00760C1A" w:rsidRPr="00B76E28" w:rsidRDefault="00760C1A" w:rsidP="00760C1A">
      <w:pPr>
        <w:rPr>
          <w:rFonts w:ascii="Arial" w:hAnsi="Arial" w:cs="Arial"/>
        </w:rPr>
      </w:pPr>
      <w:r w:rsidRPr="00B25C41">
        <w:rPr>
          <w:rFonts w:ascii="Arial" w:hAnsi="Arial" w:cs="Arial"/>
          <w:b/>
        </w:rPr>
        <w:t>c</w:t>
      </w:r>
      <w:r w:rsidRPr="00B76E28">
        <w:rPr>
          <w:rFonts w:ascii="Arial" w:hAnsi="Arial" w:cs="Arial"/>
        </w:rPr>
        <w:t xml:space="preserve"> </w:t>
      </w:r>
      <w:r w:rsidR="00B76E28">
        <w:rPr>
          <w:rFonts w:ascii="Arial" w:hAnsi="Arial" w:cs="Arial"/>
          <w:noProof/>
          <w:lang w:val="nl-BE" w:eastAsia="nl-BE"/>
        </w:rPr>
        <w:drawing>
          <wp:inline distT="0" distB="0" distL="0" distR="0" wp14:anchorId="1310D92F" wp14:editId="312C690B">
            <wp:extent cx="5731510" cy="3502660"/>
            <wp:effectExtent l="0" t="0" r="254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2c - unweigthed_TLD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02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FD4E7D" w14:textId="072EDA37" w:rsidR="00760C1A" w:rsidRDefault="00760C1A" w:rsidP="00760C1A">
      <w:pPr>
        <w:pStyle w:val="Lijstalinea"/>
        <w:rPr>
          <w:rFonts w:ascii="Times New Roman" w:hAnsi="Times New Roman" w:cs="Times New Roman"/>
          <w:sz w:val="20"/>
          <w:szCs w:val="20"/>
        </w:rPr>
      </w:pPr>
    </w:p>
    <w:p w14:paraId="60B8CDF3" w14:textId="3A9839FE" w:rsidR="00760C1A" w:rsidRDefault="00760C1A" w:rsidP="00760C1A">
      <w:pPr>
        <w:pStyle w:val="Lijstalinea"/>
        <w:rPr>
          <w:rFonts w:ascii="Times New Roman" w:hAnsi="Times New Roman" w:cs="Times New Roman"/>
          <w:sz w:val="20"/>
          <w:szCs w:val="20"/>
        </w:rPr>
      </w:pPr>
    </w:p>
    <w:sectPr w:rsidR="00760C1A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BF4B46" w14:textId="77777777" w:rsidR="00232F61" w:rsidRDefault="00232F61" w:rsidP="002C53E5">
      <w:pPr>
        <w:spacing w:after="0" w:line="240" w:lineRule="auto"/>
      </w:pPr>
      <w:r>
        <w:separator/>
      </w:r>
    </w:p>
  </w:endnote>
  <w:endnote w:type="continuationSeparator" w:id="0">
    <w:p w14:paraId="12D2D24F" w14:textId="77777777" w:rsidR="00232F61" w:rsidRDefault="00232F61" w:rsidP="002C53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6C32F2" w14:textId="77777777" w:rsidR="000A5C2C" w:rsidRDefault="000A5C2C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E80691" w14:textId="77777777" w:rsidR="00232F61" w:rsidRDefault="00232F61" w:rsidP="002C53E5">
      <w:pPr>
        <w:spacing w:after="0" w:line="240" w:lineRule="auto"/>
      </w:pPr>
      <w:r>
        <w:separator/>
      </w:r>
    </w:p>
  </w:footnote>
  <w:footnote w:type="continuationSeparator" w:id="0">
    <w:p w14:paraId="648DFBC5" w14:textId="77777777" w:rsidR="00232F61" w:rsidRDefault="00232F61" w:rsidP="002C53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3D1B92"/>
    <w:multiLevelType w:val="hybridMultilevel"/>
    <w:tmpl w:val="0CE052C4"/>
    <w:lvl w:ilvl="0" w:tplc="3A309344"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 w15:restartNumberingAfterBreak="0">
    <w:nsid w:val="045C7275"/>
    <w:multiLevelType w:val="hybridMultilevel"/>
    <w:tmpl w:val="994EE1E4"/>
    <w:lvl w:ilvl="0" w:tplc="B6382E4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E66022"/>
    <w:multiLevelType w:val="hybridMultilevel"/>
    <w:tmpl w:val="0F188E36"/>
    <w:lvl w:ilvl="0" w:tplc="60A2AD90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6163AB"/>
    <w:multiLevelType w:val="hybridMultilevel"/>
    <w:tmpl w:val="CC52F3F6"/>
    <w:lvl w:ilvl="0" w:tplc="0BE2211E">
      <w:start w:val="50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910909"/>
    <w:multiLevelType w:val="hybridMultilevel"/>
    <w:tmpl w:val="8F2291FC"/>
    <w:lvl w:ilvl="0" w:tplc="CD98E848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460842"/>
    <w:multiLevelType w:val="hybridMultilevel"/>
    <w:tmpl w:val="04FA6908"/>
    <w:lvl w:ilvl="0" w:tplc="BC3AB21A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8F5F2C"/>
    <w:multiLevelType w:val="hybridMultilevel"/>
    <w:tmpl w:val="E58A6146"/>
    <w:lvl w:ilvl="0" w:tplc="2B16572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B80204F"/>
    <w:multiLevelType w:val="hybridMultilevel"/>
    <w:tmpl w:val="91DE68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7"/>
  </w:num>
  <w:num w:numId="4">
    <w:abstractNumId w:val="3"/>
  </w:num>
  <w:num w:numId="5">
    <w:abstractNumId w:val="6"/>
  </w:num>
  <w:num w:numId="6">
    <w:abstractNumId w:val="4"/>
  </w:num>
  <w:num w:numId="7">
    <w:abstractNumId w:val="0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dr09rx3t5sdte0eac5a9ffpr5edfeepvdr&quot;&gt;Endnote_allstudies_11022020&lt;record-ids&gt;&lt;item&gt;380&lt;/item&gt;&lt;/record-ids&gt;&lt;/item&gt;&lt;/Libraries&gt;"/>
  </w:docVars>
  <w:rsids>
    <w:rsidRoot w:val="00EF068C"/>
    <w:rsid w:val="00007B66"/>
    <w:rsid w:val="000265DF"/>
    <w:rsid w:val="00032447"/>
    <w:rsid w:val="00072AF4"/>
    <w:rsid w:val="00094D79"/>
    <w:rsid w:val="000951B1"/>
    <w:rsid w:val="000A5C2C"/>
    <w:rsid w:val="000A62B6"/>
    <w:rsid w:val="000B2B89"/>
    <w:rsid w:val="000B7052"/>
    <w:rsid w:val="000D7C0F"/>
    <w:rsid w:val="000E432E"/>
    <w:rsid w:val="000F770F"/>
    <w:rsid w:val="00132FBD"/>
    <w:rsid w:val="0016478F"/>
    <w:rsid w:val="00164D11"/>
    <w:rsid w:val="00167EF7"/>
    <w:rsid w:val="00194755"/>
    <w:rsid w:val="001C10C4"/>
    <w:rsid w:val="001C259A"/>
    <w:rsid w:val="001D276B"/>
    <w:rsid w:val="001E2054"/>
    <w:rsid w:val="001E26CB"/>
    <w:rsid w:val="001E35EC"/>
    <w:rsid w:val="001F64D0"/>
    <w:rsid w:val="001F7719"/>
    <w:rsid w:val="00201921"/>
    <w:rsid w:val="00221057"/>
    <w:rsid w:val="00221578"/>
    <w:rsid w:val="00226C16"/>
    <w:rsid w:val="00232F61"/>
    <w:rsid w:val="00236273"/>
    <w:rsid w:val="00250B29"/>
    <w:rsid w:val="00263455"/>
    <w:rsid w:val="00270258"/>
    <w:rsid w:val="0027693B"/>
    <w:rsid w:val="002A76F2"/>
    <w:rsid w:val="002B1C88"/>
    <w:rsid w:val="002B726E"/>
    <w:rsid w:val="002C53E5"/>
    <w:rsid w:val="002D4684"/>
    <w:rsid w:val="002E258C"/>
    <w:rsid w:val="002F636C"/>
    <w:rsid w:val="002F763F"/>
    <w:rsid w:val="00310BF9"/>
    <w:rsid w:val="003713AA"/>
    <w:rsid w:val="003A4986"/>
    <w:rsid w:val="003D3FA3"/>
    <w:rsid w:val="003D41CB"/>
    <w:rsid w:val="003E0D0A"/>
    <w:rsid w:val="003E2BD1"/>
    <w:rsid w:val="003E682E"/>
    <w:rsid w:val="00420615"/>
    <w:rsid w:val="00421CA7"/>
    <w:rsid w:val="00424582"/>
    <w:rsid w:val="00430ADF"/>
    <w:rsid w:val="00442CD3"/>
    <w:rsid w:val="00444F36"/>
    <w:rsid w:val="00477AD9"/>
    <w:rsid w:val="004810C5"/>
    <w:rsid w:val="00491BB0"/>
    <w:rsid w:val="0049230E"/>
    <w:rsid w:val="004F169A"/>
    <w:rsid w:val="004F6E94"/>
    <w:rsid w:val="00500D21"/>
    <w:rsid w:val="005013D5"/>
    <w:rsid w:val="00533AAC"/>
    <w:rsid w:val="00550900"/>
    <w:rsid w:val="005604E6"/>
    <w:rsid w:val="00562BBB"/>
    <w:rsid w:val="00567D2E"/>
    <w:rsid w:val="00584B7C"/>
    <w:rsid w:val="0059463E"/>
    <w:rsid w:val="00594988"/>
    <w:rsid w:val="005D515D"/>
    <w:rsid w:val="005E546C"/>
    <w:rsid w:val="006104FF"/>
    <w:rsid w:val="00611EE4"/>
    <w:rsid w:val="00630403"/>
    <w:rsid w:val="0063769F"/>
    <w:rsid w:val="00643367"/>
    <w:rsid w:val="006B16B4"/>
    <w:rsid w:val="006C2E7D"/>
    <w:rsid w:val="006E06B8"/>
    <w:rsid w:val="006E4C68"/>
    <w:rsid w:val="007137EB"/>
    <w:rsid w:val="007221A3"/>
    <w:rsid w:val="00757EDD"/>
    <w:rsid w:val="00760C1A"/>
    <w:rsid w:val="00763183"/>
    <w:rsid w:val="007C300D"/>
    <w:rsid w:val="007F4F12"/>
    <w:rsid w:val="008064F9"/>
    <w:rsid w:val="008072A8"/>
    <w:rsid w:val="00841E26"/>
    <w:rsid w:val="008940CD"/>
    <w:rsid w:val="008A7D01"/>
    <w:rsid w:val="008C3DC9"/>
    <w:rsid w:val="008C7265"/>
    <w:rsid w:val="008E71C6"/>
    <w:rsid w:val="008F0404"/>
    <w:rsid w:val="008F0879"/>
    <w:rsid w:val="008F1DE6"/>
    <w:rsid w:val="00910C6E"/>
    <w:rsid w:val="00922D4C"/>
    <w:rsid w:val="00932440"/>
    <w:rsid w:val="00935EC5"/>
    <w:rsid w:val="009446B6"/>
    <w:rsid w:val="00956592"/>
    <w:rsid w:val="009620B3"/>
    <w:rsid w:val="00964208"/>
    <w:rsid w:val="0098745F"/>
    <w:rsid w:val="009B47A2"/>
    <w:rsid w:val="009C0C52"/>
    <w:rsid w:val="009D2D10"/>
    <w:rsid w:val="009D7DFD"/>
    <w:rsid w:val="00A25C46"/>
    <w:rsid w:val="00A30934"/>
    <w:rsid w:val="00A3334F"/>
    <w:rsid w:val="00A4482F"/>
    <w:rsid w:val="00A478E2"/>
    <w:rsid w:val="00A620F2"/>
    <w:rsid w:val="00A75EB2"/>
    <w:rsid w:val="00A80C5B"/>
    <w:rsid w:val="00A81F50"/>
    <w:rsid w:val="00A95BBC"/>
    <w:rsid w:val="00AA7D5E"/>
    <w:rsid w:val="00AC675F"/>
    <w:rsid w:val="00AD0420"/>
    <w:rsid w:val="00AE4C09"/>
    <w:rsid w:val="00AF212C"/>
    <w:rsid w:val="00B16958"/>
    <w:rsid w:val="00B217C1"/>
    <w:rsid w:val="00B25C41"/>
    <w:rsid w:val="00B30258"/>
    <w:rsid w:val="00B75648"/>
    <w:rsid w:val="00B76E28"/>
    <w:rsid w:val="00BC5F2C"/>
    <w:rsid w:val="00BC6BAC"/>
    <w:rsid w:val="00BD5B9F"/>
    <w:rsid w:val="00C16D18"/>
    <w:rsid w:val="00C204F3"/>
    <w:rsid w:val="00C21EEB"/>
    <w:rsid w:val="00C309F2"/>
    <w:rsid w:val="00C45312"/>
    <w:rsid w:val="00C46B33"/>
    <w:rsid w:val="00C5152F"/>
    <w:rsid w:val="00C60B87"/>
    <w:rsid w:val="00C71A5B"/>
    <w:rsid w:val="00C82998"/>
    <w:rsid w:val="00C83C66"/>
    <w:rsid w:val="00CA63CD"/>
    <w:rsid w:val="00CA69B3"/>
    <w:rsid w:val="00CC02C2"/>
    <w:rsid w:val="00CC0BCF"/>
    <w:rsid w:val="00CC456F"/>
    <w:rsid w:val="00CC46B5"/>
    <w:rsid w:val="00CD12E1"/>
    <w:rsid w:val="00CD31D7"/>
    <w:rsid w:val="00CD7415"/>
    <w:rsid w:val="00CE0A0F"/>
    <w:rsid w:val="00CE7B86"/>
    <w:rsid w:val="00D06237"/>
    <w:rsid w:val="00D1744E"/>
    <w:rsid w:val="00D466F3"/>
    <w:rsid w:val="00D522B0"/>
    <w:rsid w:val="00D57E6F"/>
    <w:rsid w:val="00D74679"/>
    <w:rsid w:val="00D94B9C"/>
    <w:rsid w:val="00DA19F6"/>
    <w:rsid w:val="00DB6566"/>
    <w:rsid w:val="00DE1A09"/>
    <w:rsid w:val="00E139CB"/>
    <w:rsid w:val="00E170C7"/>
    <w:rsid w:val="00E31374"/>
    <w:rsid w:val="00E43619"/>
    <w:rsid w:val="00E50894"/>
    <w:rsid w:val="00E51FC1"/>
    <w:rsid w:val="00E67458"/>
    <w:rsid w:val="00E764E4"/>
    <w:rsid w:val="00E97A75"/>
    <w:rsid w:val="00EB2F11"/>
    <w:rsid w:val="00EC73C6"/>
    <w:rsid w:val="00EC74B2"/>
    <w:rsid w:val="00ED4E33"/>
    <w:rsid w:val="00ED753C"/>
    <w:rsid w:val="00ED760A"/>
    <w:rsid w:val="00EE2901"/>
    <w:rsid w:val="00EF068C"/>
    <w:rsid w:val="00F4709D"/>
    <w:rsid w:val="00F626F4"/>
    <w:rsid w:val="00F64C3C"/>
    <w:rsid w:val="00F652F8"/>
    <w:rsid w:val="00F67D3F"/>
    <w:rsid w:val="00F70693"/>
    <w:rsid w:val="00FE5445"/>
    <w:rsid w:val="00FE7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F06688C"/>
  <w15:docId w15:val="{764E8C3B-4D53-4191-8E96-CA1ABCEEA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2C53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C53E5"/>
  </w:style>
  <w:style w:type="paragraph" w:styleId="Voettekst">
    <w:name w:val="footer"/>
    <w:basedOn w:val="Standaard"/>
    <w:link w:val="VoettekstChar"/>
    <w:uiPriority w:val="99"/>
    <w:unhideWhenUsed/>
    <w:rsid w:val="002C53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C53E5"/>
  </w:style>
  <w:style w:type="table" w:styleId="Tabelraster">
    <w:name w:val="Table Grid"/>
    <w:basedOn w:val="Standaardtabel"/>
    <w:uiPriority w:val="59"/>
    <w:rsid w:val="005E54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9446B6"/>
    <w:pPr>
      <w:ind w:left="720"/>
      <w:contextualSpacing/>
    </w:pPr>
  </w:style>
  <w:style w:type="paragraph" w:customStyle="1" w:styleId="Default">
    <w:name w:val="Default"/>
    <w:rsid w:val="001C10C4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D76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D760A"/>
    <w:rPr>
      <w:rFonts w:ascii="Tahoma" w:hAnsi="Tahoma" w:cs="Tahoma"/>
      <w:sz w:val="16"/>
      <w:szCs w:val="16"/>
    </w:rPr>
  </w:style>
  <w:style w:type="paragraph" w:styleId="Normaalweb">
    <w:name w:val="Normal (Web)"/>
    <w:basedOn w:val="Standaard"/>
    <w:uiPriority w:val="99"/>
    <w:semiHidden/>
    <w:unhideWhenUsed/>
    <w:rsid w:val="00421CA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Nadruk">
    <w:name w:val="Emphasis"/>
    <w:basedOn w:val="Standaardalinea-lettertype"/>
    <w:uiPriority w:val="20"/>
    <w:qFormat/>
    <w:rsid w:val="00C71A5B"/>
    <w:rPr>
      <w:i/>
      <w:iCs/>
    </w:rPr>
  </w:style>
  <w:style w:type="paragraph" w:customStyle="1" w:styleId="EndNoteBibliographyTitle">
    <w:name w:val="EndNote Bibliography Title"/>
    <w:basedOn w:val="Standaard"/>
    <w:link w:val="EndNoteBibliographyTitleChar"/>
    <w:rsid w:val="00935EC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935EC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935EC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935EC5"/>
    <w:rPr>
      <w:rFonts w:ascii="Calibri" w:hAnsi="Calibri" w:cs="Calibri"/>
      <w:noProof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C456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C456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C456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C456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C456F"/>
    <w:rPr>
      <w:b/>
      <w:bCs/>
      <w:sz w:val="20"/>
      <w:szCs w:val="20"/>
    </w:rPr>
  </w:style>
  <w:style w:type="paragraph" w:styleId="Geenafstand">
    <w:name w:val="No Spacing"/>
    <w:uiPriority w:val="1"/>
    <w:qFormat/>
    <w:rsid w:val="007F4F12"/>
    <w:pPr>
      <w:spacing w:after="0" w:line="240" w:lineRule="auto"/>
    </w:pPr>
  </w:style>
  <w:style w:type="paragraph" w:styleId="Revisie">
    <w:name w:val="Revision"/>
    <w:hidden/>
    <w:uiPriority w:val="99"/>
    <w:semiHidden/>
    <w:rsid w:val="004810C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81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5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6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1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4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8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4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1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6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6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2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1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8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3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5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9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7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0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9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9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1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0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5F4AF8-C3BB-4993-9C67-F25E78B9F2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</Words>
  <Characters>251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.N. van der Zee</dc:creator>
  <cp:lastModifiedBy>dbenoit</cp:lastModifiedBy>
  <cp:revision>2</cp:revision>
  <cp:lastPrinted>2020-10-07T13:29:00Z</cp:lastPrinted>
  <dcterms:created xsi:type="dcterms:W3CDTF">2021-07-26T11:08:00Z</dcterms:created>
  <dcterms:modified xsi:type="dcterms:W3CDTF">2021-07-26T11:08:00Z</dcterms:modified>
</cp:coreProperties>
</file>